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15052" w14:textId="74E62BE5" w:rsidR="001B7082" w:rsidRDefault="001A1CFA" w:rsidP="00B44B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ourier" w:hAnsi="Courier" w:cs="Courier"/>
          <w:b/>
          <w:sz w:val="20"/>
          <w:szCs w:val="20"/>
          <w:lang w:val="en-GB"/>
        </w:rPr>
      </w:pPr>
      <w:r>
        <w:rPr>
          <w:rFonts w:ascii="Courier" w:hAnsi="Courier" w:cs="Courier"/>
          <w:b/>
          <w:sz w:val="20"/>
          <w:szCs w:val="20"/>
          <w:lang w:val="en-GB"/>
        </w:rPr>
        <w:t xml:space="preserve">Additional </w:t>
      </w:r>
      <w:bookmarkStart w:id="0" w:name="_GoBack"/>
      <w:bookmarkEnd w:id="0"/>
      <w:r>
        <w:rPr>
          <w:rFonts w:ascii="Courier" w:hAnsi="Courier" w:cs="Courier"/>
          <w:b/>
          <w:sz w:val="20"/>
          <w:szCs w:val="20"/>
          <w:lang w:val="en-GB"/>
        </w:rPr>
        <w:t xml:space="preserve">File6: </w:t>
      </w:r>
      <w:r w:rsidR="001B7082">
        <w:rPr>
          <w:rFonts w:ascii="Courier" w:hAnsi="Courier" w:cs="Courier"/>
          <w:b/>
          <w:sz w:val="20"/>
          <w:szCs w:val="20"/>
          <w:lang w:val="en-GB"/>
        </w:rPr>
        <w:t xml:space="preserve">Supplemental File 1. </w:t>
      </w:r>
      <w:proofErr w:type="gramStart"/>
      <w:r w:rsidR="00AA3E70">
        <w:rPr>
          <w:rFonts w:ascii="Courier" w:hAnsi="Courier" w:cs="Courier"/>
          <w:b/>
          <w:sz w:val="20"/>
          <w:szCs w:val="20"/>
          <w:lang w:val="en-GB"/>
        </w:rPr>
        <w:t>Details of AlbFlavi34.</w:t>
      </w:r>
      <w:proofErr w:type="gramEnd"/>
      <w:r w:rsidR="001B7082">
        <w:rPr>
          <w:rFonts w:ascii="Courier" w:hAnsi="Courier" w:cs="Courier"/>
          <w:b/>
          <w:sz w:val="20"/>
          <w:szCs w:val="20"/>
          <w:lang w:val="en-GB"/>
        </w:rPr>
        <w:t xml:space="preserve"> </w:t>
      </w:r>
    </w:p>
    <w:p w14:paraId="5E33EB8D" w14:textId="77777777" w:rsidR="00233963" w:rsidRDefault="00233963" w:rsidP="00C13E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sz w:val="20"/>
          <w:szCs w:val="20"/>
          <w:lang w:val="en-GB"/>
        </w:rPr>
      </w:pPr>
    </w:p>
    <w:p w14:paraId="41AAF168" w14:textId="77777777" w:rsidR="00C13EB4" w:rsidRPr="007D0D39" w:rsidRDefault="00C13EB4" w:rsidP="00C13E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ORF for NS3</w:t>
      </w:r>
    </w:p>
    <w:p w14:paraId="55FC09F5" w14:textId="77777777" w:rsidR="00C13EB4" w:rsidRPr="007D0D39" w:rsidRDefault="00C13EB4" w:rsidP="00C13E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sz w:val="20"/>
          <w:szCs w:val="20"/>
          <w:lang w:val="en-GB"/>
        </w:rPr>
      </w:pPr>
      <w:r w:rsidRPr="007D0D39">
        <w:rPr>
          <w:rFonts w:ascii="Courier" w:hAnsi="Courier" w:cs="Courier"/>
          <w:b/>
          <w:sz w:val="20"/>
          <w:szCs w:val="20"/>
          <w:lang w:val="en-GB"/>
        </w:rPr>
        <w:t>ORF for NS4</w:t>
      </w:r>
    </w:p>
    <w:p w14:paraId="61A93A6E" w14:textId="279BA6C5" w:rsidR="00F65679" w:rsidRDefault="00911CE7" w:rsidP="00C13E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color w:val="FF0000"/>
          <w:sz w:val="20"/>
          <w:szCs w:val="20"/>
          <w:lang w:val="en-GB"/>
        </w:rPr>
      </w:pPr>
      <w:r w:rsidRPr="007D0D39">
        <w:rPr>
          <w:rFonts w:ascii="Courier" w:hAnsi="Courier" w:cs="Courier"/>
          <w:b/>
          <w:color w:val="FF0000"/>
          <w:sz w:val="20"/>
          <w:szCs w:val="20"/>
          <w:lang w:val="en-GB"/>
        </w:rPr>
        <w:t>GC-AA breaking point as shown in figure 3</w:t>
      </w:r>
      <w:r w:rsidR="00F65679">
        <w:rPr>
          <w:rFonts w:ascii="Courier" w:hAnsi="Courier" w:cs="Courier"/>
          <w:b/>
          <w:color w:val="FF0000"/>
          <w:sz w:val="20"/>
          <w:szCs w:val="20"/>
          <w:lang w:val="en-GB"/>
        </w:rPr>
        <w:t>, GGA-CC second breaking point</w:t>
      </w:r>
    </w:p>
    <w:p w14:paraId="343389BE" w14:textId="19598F23" w:rsidR="00F65679" w:rsidRDefault="00F65679" w:rsidP="00C13E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color w:val="FF0000"/>
          <w:sz w:val="20"/>
          <w:szCs w:val="20"/>
          <w:lang w:val="en-GB"/>
        </w:rPr>
      </w:pPr>
      <w:r>
        <w:rPr>
          <w:rFonts w:ascii="Courier" w:hAnsi="Courier" w:cs="Courier"/>
          <w:b/>
          <w:color w:val="FF0000"/>
          <w:sz w:val="20"/>
          <w:szCs w:val="20"/>
          <w:lang w:val="en-GB"/>
        </w:rPr>
        <w:t>Short allele is comprised within the two breaking points</w:t>
      </w:r>
    </w:p>
    <w:p w14:paraId="1660E8EE" w14:textId="77777777" w:rsidR="00F65679" w:rsidRPr="007D0D39" w:rsidRDefault="00F65679" w:rsidP="00C13E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color w:val="FF0000"/>
          <w:sz w:val="20"/>
          <w:szCs w:val="20"/>
          <w:lang w:val="en-GB"/>
        </w:rPr>
      </w:pPr>
    </w:p>
    <w:p w14:paraId="2C7F425F" w14:textId="683D4B80" w:rsidR="0021611F" w:rsidRPr="007D0D39" w:rsidRDefault="0021611F" w:rsidP="00C13E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sz w:val="20"/>
          <w:szCs w:val="20"/>
          <w:lang w:val="en-GB"/>
        </w:rPr>
      </w:pPr>
      <w:r w:rsidRPr="007D0D39">
        <w:rPr>
          <w:rFonts w:ascii="Courier" w:hAnsi="Courier" w:cs="Courier"/>
          <w:b/>
          <w:sz w:val="20"/>
          <w:szCs w:val="20"/>
          <w:u w:val="single"/>
          <w:lang w:val="en-GB"/>
        </w:rPr>
        <w:t>AlbF</w:t>
      </w:r>
      <w:r w:rsidR="00152B1B">
        <w:rPr>
          <w:rFonts w:ascii="Courier" w:hAnsi="Courier" w:cs="Courier"/>
          <w:b/>
          <w:sz w:val="20"/>
          <w:szCs w:val="20"/>
          <w:u w:val="single"/>
          <w:lang w:val="en-GB"/>
        </w:rPr>
        <w:t>V</w:t>
      </w:r>
      <w:r w:rsidRPr="007D0D39">
        <w:rPr>
          <w:rFonts w:ascii="Courier" w:hAnsi="Courier" w:cs="Courier"/>
          <w:b/>
          <w:sz w:val="20"/>
          <w:szCs w:val="20"/>
          <w:u w:val="single"/>
          <w:lang w:val="en-GB"/>
        </w:rPr>
        <w:t>34 primers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 xml:space="preserve"> </w:t>
      </w:r>
      <w:r w:rsidR="00152B1B">
        <w:rPr>
          <w:rFonts w:ascii="Courier" w:hAnsi="Courier" w:cs="Courier"/>
          <w:b/>
          <w:sz w:val="20"/>
          <w:szCs w:val="20"/>
          <w:lang w:val="en-GB"/>
        </w:rPr>
        <w:t xml:space="preserve">for </w:t>
      </w:r>
      <w:proofErr w:type="spellStart"/>
      <w:r w:rsidR="00152B1B">
        <w:rPr>
          <w:rFonts w:ascii="Courier" w:hAnsi="Courier" w:cs="Courier"/>
          <w:b/>
          <w:sz w:val="20"/>
          <w:szCs w:val="20"/>
          <w:lang w:val="en-GB"/>
        </w:rPr>
        <w:t>qRT</w:t>
      </w:r>
      <w:proofErr w:type="spellEnd"/>
      <w:r w:rsidR="00152B1B">
        <w:rPr>
          <w:rFonts w:ascii="Courier" w:hAnsi="Courier" w:cs="Courier"/>
          <w:b/>
          <w:sz w:val="20"/>
          <w:szCs w:val="20"/>
          <w:lang w:val="en-GB"/>
        </w:rPr>
        <w:t>-PCR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 xml:space="preserve"> -</w:t>
      </w:r>
      <w:proofErr w:type="gramStart"/>
      <w:r w:rsidRPr="007D0D39">
        <w:rPr>
          <w:rFonts w:ascii="Courier" w:hAnsi="Courier" w:cs="Courier"/>
          <w:b/>
          <w:sz w:val="20"/>
          <w:szCs w:val="20"/>
          <w:lang w:val="en-GB"/>
        </w:rPr>
        <w:t xml:space="preserve">&gt;  </w:t>
      </w:r>
      <w:r w:rsidR="00152B1B" w:rsidRPr="00152B1B">
        <w:rPr>
          <w:rFonts w:ascii="Courier" w:hAnsi="Courier" w:cs="Courier"/>
          <w:b/>
          <w:sz w:val="20"/>
          <w:szCs w:val="20"/>
          <w:highlight w:val="green"/>
          <w:lang w:val="en-GB"/>
        </w:rPr>
        <w:t>expected</w:t>
      </w:r>
      <w:proofErr w:type="gramEnd"/>
      <w:r w:rsidR="00152B1B" w:rsidRPr="00152B1B">
        <w:rPr>
          <w:rFonts w:ascii="Courier" w:hAnsi="Courier" w:cs="Courier"/>
          <w:b/>
          <w:sz w:val="20"/>
          <w:szCs w:val="20"/>
          <w:highlight w:val="green"/>
          <w:lang w:val="en-GB"/>
        </w:rPr>
        <w:t xml:space="preserve"> </w:t>
      </w:r>
      <w:r w:rsidR="001F3915" w:rsidRPr="00152B1B">
        <w:rPr>
          <w:rFonts w:ascii="Courier" w:hAnsi="Courier" w:cs="Courier"/>
          <w:sz w:val="20"/>
          <w:szCs w:val="20"/>
          <w:highlight w:val="green"/>
          <w:lang w:val="en-GB"/>
        </w:rPr>
        <w:t>amplification product</w:t>
      </w:r>
    </w:p>
    <w:p w14:paraId="5129F45F" w14:textId="77777777" w:rsidR="00C13EB4" w:rsidRPr="007D0D39" w:rsidRDefault="00C13EB4" w:rsidP="00E54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</w:p>
    <w:p w14:paraId="462BAFB5" w14:textId="77777777" w:rsidR="00C13EB4" w:rsidRPr="007D0D39" w:rsidRDefault="00E5417D" w:rsidP="00E54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  <w:r w:rsidRPr="007D0D39">
        <w:rPr>
          <w:rFonts w:ascii="Courier" w:hAnsi="Courier" w:cs="Courier"/>
          <w:sz w:val="20"/>
          <w:szCs w:val="20"/>
          <w:lang w:val="en-GB"/>
        </w:rPr>
        <w:t xml:space="preserve">&gt;JXUM01S011498 </w:t>
      </w:r>
      <w:proofErr w:type="spellStart"/>
      <w:r w:rsidRPr="007D0D39">
        <w:rPr>
          <w:rFonts w:ascii="Courier" w:hAnsi="Courier" w:cs="Courier"/>
          <w:sz w:val="20"/>
          <w:szCs w:val="20"/>
          <w:lang w:val="en-GB"/>
        </w:rPr>
        <w:t>dna</w:t>
      </w:r>
      <w:proofErr w:type="gramStart"/>
      <w:r w:rsidRPr="007D0D39">
        <w:rPr>
          <w:rFonts w:ascii="Courier" w:hAnsi="Courier" w:cs="Courier"/>
          <w:sz w:val="20"/>
          <w:szCs w:val="20"/>
          <w:lang w:val="en-GB"/>
        </w:rPr>
        <w:t>:supercontig</w:t>
      </w:r>
      <w:proofErr w:type="spellEnd"/>
      <w:proofErr w:type="gramEnd"/>
      <w:r w:rsidRPr="007D0D39">
        <w:rPr>
          <w:rFonts w:ascii="Courier" w:hAnsi="Courier" w:cs="Courier"/>
          <w:sz w:val="20"/>
          <w:szCs w:val="20"/>
          <w:lang w:val="en-GB"/>
        </w:rPr>
        <w:t xml:space="preserve"> supercontig:AaloF1:JXUM01S011498:8671:11877</w:t>
      </w:r>
    </w:p>
    <w:p w14:paraId="370855B4" w14:textId="15008CE5" w:rsidR="00C13EB4" w:rsidRPr="007D0D39" w:rsidRDefault="00E5417D" w:rsidP="00E54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  <w:r w:rsidRPr="007D0D39">
        <w:rPr>
          <w:rFonts w:ascii="Courier" w:hAnsi="Courier" w:cs="Courier"/>
          <w:sz w:val="20"/>
          <w:szCs w:val="20"/>
          <w:lang w:val="en-GB"/>
        </w:rPr>
        <w:t xml:space="preserve"> </w:t>
      </w:r>
    </w:p>
    <w:p w14:paraId="1DCEF417" w14:textId="28A1D3E2" w:rsidR="00152B1B" w:rsidRPr="001B7082" w:rsidRDefault="00E5417D" w:rsidP="001B70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TGAACTTGTGGATCATTCTTCAAACGGG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AGCTCAGCAGTGGTCCTGTTAGGATTCAT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TCAGGCGCAAACTATCGATCGTCCTAGG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CATCAGCACCTAATGGCCTTGATCTGCCT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CAATTCCTTTTCTGGGTGGTGGAGCGAC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ACAACGCGCGTTTTCCATTTTCCTCGAAGC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GTAGCTGCGATAGTGCTCATCGGGGCAT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CGCGGAATGACCCAGGACCTTCCCCCAGA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TCCTCGTATTCTGCCTCGTGATGGGGTG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AAGACAGCGTTAGCAATCGTTATCGTTGC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TTACTGATGCTCGGTTTGAACGCCTTTT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AAGTGGATGCTGAGCTTACAAGAGTCGAAA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GCTCCTTCAGGAACTCTGGCAAGAACGC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TTGGTTCTGGATTGTTTCCTTCGCGAGCGC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GGGGCAATTTGGGCGGCGGAACGAGCCG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CACCCGTCAGTGGCGGCAGTTCTCGCGCT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CTAACGATAGTTGCTTTCTTGTACATGG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TCAAGCTAATGTGTCCATGGACTTGGAGTT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CTGTCCACAGGAGATATTCCCGAAGGAAT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TGCGCTTGAAGAAGACGAAGGAGGGAATTA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CGGGATCTGCGCGGAACTTACAGTGAAG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AGGCATAACCATTGGTTCACCAACTGGAACA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CCCAGATCCCTGAAACGATCGTCATCTT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TTGATCGGGTGTGCTCTAACGTCCGTTTCA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TTGTTCGTCGGGGCTTTGTATACAGTAAT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GCTATCAGTACCAACATCCCACACAACCT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TACCGTATCTGTCGCTTAAAACTTAACGAGCATTGT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AGATCCGACGACCTCCTAGGGTTT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GGCGGAGCGGTTGCCCCCACACTAGAAAC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AGTTTCGGAGACTTGCCCAATGGAGTTTAT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GGATCATCGTGCGCAGCTTTATGGAAA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CGGCAACGCGGAATTGGTGTTGCAAAAAAT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GGGGTTTTTCACACCCTTATGCACGTCAC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AGAGGAGAACCACTGAACTGGCGTGGCCG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CTCGTCTCTCTCCACTCAGGAAGCGCCCTTCGTGACGTCGTTTCGTAT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GTGGGCCTTG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CAGTTGGACAGTCCCACTGTTGCAGATGAGGTGCTCCTCATGGCCT</w:t>
      </w:r>
      <w:r w:rsidRPr="007D0D39">
        <w:rPr>
          <w:rFonts w:ascii="Courier" w:hAnsi="Courier" w:cs="Courier"/>
          <w:color w:val="FF0000"/>
          <w:sz w:val="20"/>
          <w:szCs w:val="20"/>
          <w:highlight w:val="yellow"/>
          <w:lang w:val="en-GB"/>
        </w:rPr>
        <w:t>GCA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CCCGACAAA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CGGTTGAATACCACAAGTACAAACCCGG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TGTGGTTAAAATCGACGATGAAACCGTCAT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TTCATTAGCGTGGACTTTGGGAAGGGCTC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TTCTGGCTCTCCTTTCTTCATTAATGGCGAA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GTTGTTGGGTTTTACGGGTACGGGTTTTACATTGATGGCATATACCGGTCAATAGTTGCCGGTGGACGCCCAGGTGACGTTGTCACCA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GTGGTCGAGGATTCTACTCGCAAGTTTGT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CATGGCATCCTGGGAAGGGGAAAACTCG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AAGGTCATTGTTTCTGAAACCAAGGCAAAT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TTCGACTCTGGTTTACGCACCATTATCCT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ACCCCCACGCGTGTGGTCATGGCTGAGGT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TTGATGCCCTTGCCGCGGTCGGCATAA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AGCGATCGGAACCTTATGTACTGCAAGAG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ACTTGGTAACTGTCGCGTGCCACGCAAC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ATTTACGAAGTTCGTTCTGTCACATGGCGT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AGAAGATTGGCGTGACTCTCATCATAAT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GATGAATGTCATTTCATGGACCCAATGTC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TTGCCGCTCGTGGCATAATGGAACACCT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CACGAAAAGGGTACCAAGTTGATGTACCT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GTGCTACTCCACCAGGACACACCCCAG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TGGCGGTTCTAACTTCCCCATCCATGATCA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GCCATTGCTTTTCCCAGCTGGATGACTCC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GCTTGGATAAACGGTGTTAGGAAATCTCG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ACTCAAGAAAAGCAATCATGTTCGTCCC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TCCCATACGCAAGCCAACTATTTGGCTGG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TCCATACCTGGAGCTGTGTCGTTACACCG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GGAAATTTCTCCACAAACTATGCCCGCGCT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GGTAGCGATGAAACCACCCTTGTGGTATC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ACCGACATATCCGAGATGGGAGCGAACTTA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GGAGTGGATATGGTCATTGACACCCGGAAGGT</w:t>
      </w:r>
      <w:r w:rsidRPr="007D0D39">
        <w:rPr>
          <w:rFonts w:ascii="Courier" w:hAnsi="Courier" w:cs="Courier"/>
          <w:sz w:val="20"/>
          <w:szCs w:val="20"/>
          <w:highlight w:val="green"/>
          <w:u w:val="single"/>
          <w:lang w:val="en-GB"/>
        </w:rPr>
        <w:t>CTTGCGACCCATGGTCTTCT</w:t>
      </w:r>
      <w:r w:rsidR="00F65679">
        <w:rPr>
          <w:rFonts w:ascii="Courier" w:hAnsi="Courier" w:cs="Courier"/>
          <w:sz w:val="20"/>
          <w:szCs w:val="20"/>
          <w:highlight w:val="green"/>
          <w:lang w:val="en-GB"/>
        </w:rPr>
        <w:t>CGGAAAAC</w:t>
      </w:r>
      <w:r w:rsidRPr="007D0D39">
        <w:rPr>
          <w:rFonts w:ascii="Courier" w:hAnsi="Courier" w:cs="Courier"/>
          <w:sz w:val="20"/>
          <w:szCs w:val="20"/>
          <w:highlight w:val="green"/>
          <w:lang w:val="en-GB"/>
        </w:rPr>
        <w:t>CGCATCAAGTTGACGGAAACAGACGTCACGACGTCTTC</w:t>
      </w:r>
      <w:r w:rsidRPr="007D0D39">
        <w:rPr>
          <w:rFonts w:ascii="Courier" w:hAnsi="Courier" w:cs="Courier"/>
          <w:sz w:val="20"/>
          <w:szCs w:val="20"/>
          <w:highlight w:val="green"/>
          <w:u w:val="single"/>
          <w:lang w:val="en-GB"/>
        </w:rPr>
        <w:t>TATGATTCAGCGCCGAGGAC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ACCGGACGTCGAGCTCCGGGAAGCTACGT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TTTCCCGGTAGACTGCCAAACAGAGGAGAAC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CCCGTCTCATGGTCCTGTTGGCCTGAGGC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ACAGATGCTGCTGGACCAGATGGGCATGACA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TTCATGCCAGAAGAAGCAACCTACAGCCAGCCTCCCGGTCGATAC</w:t>
      </w:r>
      <w:r w:rsidRPr="00F65679">
        <w:rPr>
          <w:rFonts w:ascii="Courier" w:hAnsi="Courier" w:cs="Courier"/>
          <w:color w:val="000000" w:themeColor="text1"/>
          <w:sz w:val="20"/>
          <w:szCs w:val="20"/>
          <w:highlight w:val="yellow"/>
          <w:lang w:val="en-GB"/>
        </w:rPr>
        <w:t>ACCCTT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GTTGGGGA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GACCTTATTAGGTTCATGAAGTTCCTGG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AAGGATGATATCCCAACCTGGCTGGCGTGG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CATTGGGCTGAAGCTGCTGACCGCAGACA</w:t>
      </w:r>
      <w:r w:rsidR="00F65679">
        <w:rPr>
          <w:rFonts w:ascii="Courier" w:hAnsi="Courier" w:cs="Courier"/>
          <w:sz w:val="20"/>
          <w:szCs w:val="20"/>
          <w:highlight w:val="yellow"/>
          <w:lang w:val="en-GB"/>
        </w:rPr>
        <w:t>CTCAGCCCTGTTCCAAGGAAACAGTACCGGA</w:t>
      </w:r>
      <w:r w:rsidRPr="007D0D39">
        <w:rPr>
          <w:rFonts w:ascii="Courier" w:hAnsi="Courier" w:cs="Courier"/>
          <w:sz w:val="20"/>
          <w:szCs w:val="20"/>
          <w:highlight w:val="yellow"/>
          <w:lang w:val="en-GB"/>
        </w:rPr>
        <w:t>CACATGCTAGACACTCGAT</w:t>
      </w:r>
      <w:r w:rsidRPr="007D0D39">
        <w:rPr>
          <w:rFonts w:ascii="Courier" w:hAnsi="Courier" w:cs="Courier"/>
          <w:b/>
          <w:sz w:val="20"/>
          <w:szCs w:val="20"/>
          <w:highlight w:val="yellow"/>
          <w:lang w:val="en-GB"/>
        </w:rPr>
        <w:t>ATGGAAGAATGGAATACAGACCTCAGTATGTTGACGACCGGTTTGAAAGACCGGTTTGA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AAACATTGAATGGGATCAGCGAAAGTTGTCCATTGAGATGT</w:t>
      </w:r>
      <w:r w:rsidR="00F65679">
        <w:rPr>
          <w:rFonts w:ascii="Courier" w:hAnsi="Courier" w:cs="Courier"/>
          <w:b/>
          <w:sz w:val="20"/>
          <w:szCs w:val="20"/>
          <w:lang w:val="en-GB"/>
        </w:rPr>
        <w:t>A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TATCAATACCCGCAGCACTGCTAGTCTGT</w:t>
      </w:r>
      <w:r w:rsidR="00F65679">
        <w:rPr>
          <w:rFonts w:ascii="Courier" w:hAnsi="Courier" w:cs="Courier"/>
          <w:b/>
          <w:sz w:val="20"/>
          <w:szCs w:val="20"/>
          <w:lang w:val="en-GB"/>
        </w:rPr>
        <w:t>ATGACATCCTCATGAGTGTTGACTGGCACGG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AATCTGGAAAAGGACAGCCTCTTCTCTGT</w:t>
      </w:r>
      <w:r w:rsidR="00F65679">
        <w:rPr>
          <w:rFonts w:ascii="Courier" w:hAnsi="Courier" w:cs="Courier"/>
          <w:b/>
          <w:sz w:val="20"/>
          <w:szCs w:val="20"/>
          <w:lang w:val="en-GB"/>
        </w:rPr>
        <w:t>GGGACTTGCGTGACATCGTCAGTGGAGATCT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ACATGATCAGATCCTGACCGAACAGTTCC</w:t>
      </w:r>
      <w:r w:rsidR="00F65679">
        <w:rPr>
          <w:rFonts w:ascii="Courier" w:hAnsi="Courier" w:cs="Courier"/>
          <w:b/>
          <w:sz w:val="20"/>
          <w:szCs w:val="20"/>
          <w:lang w:val="en-GB"/>
        </w:rPr>
        <w:t>TGACTTCTGGAATGGCTTTTGTCCTAGGATG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GGTCATAGCCATCGCGATTCTCCTCATTG</w:t>
      </w:r>
      <w:r w:rsidR="00F65679">
        <w:rPr>
          <w:rFonts w:ascii="Courier" w:hAnsi="Courier" w:cs="Courier"/>
          <w:b/>
          <w:sz w:val="20"/>
          <w:szCs w:val="20"/>
          <w:lang w:val="en-GB"/>
        </w:rPr>
        <w:t>TCTGGACTTTGGTCTGTCTGCTCTCCTACTC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GCGCTCAGGAAAGAATTCCTATGAGCCCATGCCTGTATC</w:t>
      </w:r>
      <w:r w:rsidRPr="00F65679">
        <w:rPr>
          <w:rFonts w:ascii="Courier" w:hAnsi="Courier" w:cs="Courier"/>
          <w:b/>
          <w:color w:val="FF0000"/>
          <w:sz w:val="20"/>
          <w:szCs w:val="20"/>
          <w:lang w:val="en-GB"/>
        </w:rPr>
        <w:t>GGACC</w:t>
      </w:r>
      <w:r w:rsidR="00F65679">
        <w:rPr>
          <w:rFonts w:ascii="Courier" w:hAnsi="Courier" w:cs="Courier"/>
          <w:b/>
          <w:sz w:val="20"/>
          <w:szCs w:val="20"/>
          <w:lang w:val="en-GB"/>
        </w:rPr>
        <w:t>CCTTGGGAGGAGGATT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CGTGCTCACCTCCCCAAGCATACTACATT</w:t>
      </w:r>
      <w:r w:rsidR="00F65679">
        <w:rPr>
          <w:rFonts w:ascii="Courier" w:hAnsi="Courier" w:cs="Courier"/>
          <w:b/>
          <w:sz w:val="20"/>
          <w:szCs w:val="20"/>
          <w:lang w:val="en-GB"/>
        </w:rPr>
        <w:t>ACTTCGGCGTTCCTTTGGGCTTTTGCGTGAT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AATCTTTCTGGCCATGTTCATTGTGTACC</w:t>
      </w:r>
      <w:r w:rsidR="00F65679">
        <w:rPr>
          <w:rFonts w:ascii="Courier" w:hAnsi="Courier" w:cs="Courier"/>
          <w:b/>
          <w:sz w:val="20"/>
          <w:szCs w:val="20"/>
          <w:lang w:val="en-GB"/>
        </w:rPr>
        <w:t>CGGTGTTGTACAAAGCCGCAGGGAATAGAAG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CTACCTGGATAGTGACCTAGTAAAGTGGG</w:t>
      </w:r>
      <w:r w:rsidR="00F65679">
        <w:rPr>
          <w:rFonts w:ascii="Courier" w:hAnsi="Courier" w:cs="Courier"/>
          <w:b/>
          <w:sz w:val="20"/>
          <w:szCs w:val="20"/>
          <w:lang w:val="en-GB"/>
        </w:rPr>
        <w:t>TCATCATAGGATCATGTGTGATGTGCAGTGT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TCTGGCTTGGGAAATGCGCCTGTTCCCAAATATTCGTGAGGACATAAAGAATGTCATGGCAGCCTCGGCTGCGCCAGTAGAAACCTCCA</w:t>
      </w:r>
      <w:r w:rsidR="00F65679">
        <w:rPr>
          <w:rFonts w:ascii="Courier" w:hAnsi="Courier" w:cs="Courier"/>
          <w:b/>
          <w:sz w:val="20"/>
          <w:szCs w:val="20"/>
          <w:lang w:val="en-GB"/>
        </w:rPr>
        <w:t>CGCCATCTCCCCAGAACACCTGGTTTTCCCC</w:t>
      </w:r>
      <w:r w:rsidRPr="007D0D39">
        <w:rPr>
          <w:rFonts w:ascii="Courier" w:hAnsi="Courier" w:cs="Courier"/>
          <w:b/>
          <w:sz w:val="20"/>
          <w:szCs w:val="20"/>
          <w:lang w:val="en-GB"/>
        </w:rPr>
        <w:t>CACTCCCTGGAATGGTGGTGTAAGATC</w:t>
      </w:r>
      <w:r w:rsidRPr="007D0D39">
        <w:rPr>
          <w:rFonts w:ascii="Courier" w:hAnsi="Courier" w:cs="Courier"/>
          <w:sz w:val="20"/>
          <w:szCs w:val="20"/>
          <w:lang w:val="en-GB"/>
        </w:rPr>
        <w:t xml:space="preserve">   </w:t>
      </w:r>
    </w:p>
    <w:sectPr w:rsidR="00152B1B" w:rsidRPr="001B7082" w:rsidSect="0017524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17D"/>
    <w:rsid w:val="00152B1B"/>
    <w:rsid w:val="00175248"/>
    <w:rsid w:val="001A1CFA"/>
    <w:rsid w:val="001B7082"/>
    <w:rsid w:val="001F3915"/>
    <w:rsid w:val="0021611F"/>
    <w:rsid w:val="00233963"/>
    <w:rsid w:val="007D0D39"/>
    <w:rsid w:val="008A0A0A"/>
    <w:rsid w:val="00911CE7"/>
    <w:rsid w:val="009B3387"/>
    <w:rsid w:val="00A86F3A"/>
    <w:rsid w:val="00AA3E70"/>
    <w:rsid w:val="00B228EC"/>
    <w:rsid w:val="00B44B4F"/>
    <w:rsid w:val="00C13EB4"/>
    <w:rsid w:val="00CB3E73"/>
    <w:rsid w:val="00D46D51"/>
    <w:rsid w:val="00E412D9"/>
    <w:rsid w:val="00E5417D"/>
    <w:rsid w:val="00F6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E8FE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541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E5417D"/>
    <w:rPr>
      <w:rFonts w:ascii="Courier" w:hAnsi="Courier" w:cs="Courier"/>
      <w:sz w:val="20"/>
      <w:szCs w:val="20"/>
    </w:rPr>
  </w:style>
  <w:style w:type="paragraph" w:styleId="Testonormale">
    <w:name w:val="Plain Text"/>
    <w:basedOn w:val="Normale"/>
    <w:link w:val="TestonormaleCarattere"/>
    <w:uiPriority w:val="99"/>
    <w:unhideWhenUsed/>
    <w:rsid w:val="00152B1B"/>
    <w:rPr>
      <w:rFonts w:ascii="Consolas" w:hAnsi="Consolas"/>
      <w:sz w:val="21"/>
      <w:szCs w:val="21"/>
      <w:lang w:val="en-US" w:eastAsia="zh-CN"/>
    </w:rPr>
  </w:style>
  <w:style w:type="character" w:customStyle="1" w:styleId="TestonormaleCarattere">
    <w:name w:val="Testo normale Carattere"/>
    <w:basedOn w:val="Caratterepredefinitoparagrafo"/>
    <w:link w:val="Testonormale"/>
    <w:uiPriority w:val="99"/>
    <w:rsid w:val="00152B1B"/>
    <w:rPr>
      <w:rFonts w:ascii="Consolas" w:hAnsi="Consolas"/>
      <w:sz w:val="21"/>
      <w:szCs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541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E5417D"/>
    <w:rPr>
      <w:rFonts w:ascii="Courier" w:hAnsi="Courier" w:cs="Courier"/>
      <w:sz w:val="20"/>
      <w:szCs w:val="20"/>
    </w:rPr>
  </w:style>
  <w:style w:type="paragraph" w:styleId="Testonormale">
    <w:name w:val="Plain Text"/>
    <w:basedOn w:val="Normale"/>
    <w:link w:val="TestonormaleCarattere"/>
    <w:uiPriority w:val="99"/>
    <w:unhideWhenUsed/>
    <w:rsid w:val="00152B1B"/>
    <w:rPr>
      <w:rFonts w:ascii="Consolas" w:hAnsi="Consolas"/>
      <w:sz w:val="21"/>
      <w:szCs w:val="21"/>
      <w:lang w:val="en-US" w:eastAsia="zh-CN"/>
    </w:rPr>
  </w:style>
  <w:style w:type="character" w:customStyle="1" w:styleId="TestonormaleCarattere">
    <w:name w:val="Testo normale Carattere"/>
    <w:basedOn w:val="Caratterepredefinitoparagrafo"/>
    <w:link w:val="Testonormale"/>
    <w:uiPriority w:val="99"/>
    <w:rsid w:val="00152B1B"/>
    <w:rPr>
      <w:rFonts w:ascii="Consolas" w:hAnsi="Consolas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8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32</Words>
  <Characters>3038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Mac</dc:creator>
  <cp:keywords/>
  <dc:description/>
  <cp:lastModifiedBy>BigMac</cp:lastModifiedBy>
  <cp:revision>16</cp:revision>
  <dcterms:created xsi:type="dcterms:W3CDTF">2017-02-13T15:31:00Z</dcterms:created>
  <dcterms:modified xsi:type="dcterms:W3CDTF">2017-03-14T16:05:00Z</dcterms:modified>
</cp:coreProperties>
</file>